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299CD" w14:textId="15FAB70C" w:rsidR="00FE2E34" w:rsidRDefault="00FE2E34" w:rsidP="009A2A17">
      <w:pPr>
        <w:pStyle w:val="NormalWeb"/>
        <w:jc w:val="center"/>
        <w:rPr>
          <w:b/>
          <w:u w:val="single"/>
        </w:rPr>
      </w:pPr>
      <w:r w:rsidRPr="009A2A17">
        <w:rPr>
          <w:b/>
          <w:u w:val="single"/>
        </w:rPr>
        <w:t>SUPPLEMENTARY MATERIALS</w:t>
      </w:r>
    </w:p>
    <w:p w14:paraId="4E4D051A" w14:textId="77777777" w:rsidR="009A2A17" w:rsidRPr="009A2A17" w:rsidRDefault="009A2A17" w:rsidP="009A2A17">
      <w:pPr>
        <w:pStyle w:val="NormalWeb"/>
        <w:jc w:val="center"/>
        <w:rPr>
          <w:b/>
          <w:u w:val="single"/>
        </w:rPr>
      </w:pPr>
      <w:bookmarkStart w:id="0" w:name="_GoBack"/>
      <w:bookmarkEnd w:id="0"/>
    </w:p>
    <w:p w14:paraId="1BF3534C" w14:textId="3D0F1CE9" w:rsidR="00FE2E34" w:rsidRPr="009A2A17" w:rsidRDefault="00FE2E34" w:rsidP="00FE2E34">
      <w:pPr>
        <w:pStyle w:val="NormalWeb"/>
        <w:rPr>
          <w:bCs/>
        </w:rPr>
      </w:pPr>
      <w:r w:rsidRPr="00FE2E34">
        <w:rPr>
          <w:b/>
        </w:rPr>
        <w:t>Supplementary Table 1</w:t>
      </w:r>
      <w:r w:rsidR="009A2A17">
        <w:rPr>
          <w:b/>
        </w:rPr>
        <w:t xml:space="preserve"> </w:t>
      </w:r>
      <w:r w:rsidRPr="00FE2E34">
        <w:rPr>
          <w:b/>
        </w:rPr>
        <w:t xml:space="preserve">: </w:t>
      </w:r>
      <w:r w:rsidRPr="009A2A17">
        <w:rPr>
          <w:bCs/>
        </w:rPr>
        <w:t xml:space="preserve">Distribution of VL, VL-HIV, and PKDL cases per year (n (%)). </w:t>
      </w:r>
    </w:p>
    <w:tbl>
      <w:tblPr>
        <w:tblW w:w="898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6"/>
        <w:gridCol w:w="2246"/>
        <w:gridCol w:w="2246"/>
        <w:gridCol w:w="2246"/>
      </w:tblGrid>
      <w:tr w:rsidR="00FE2E34" w:rsidRPr="00FE2E34" w14:paraId="667332E2" w14:textId="77777777" w:rsidTr="00FE2E34">
        <w:trPr>
          <w:trHeight w:val="268"/>
        </w:trPr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F4DF8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District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F0840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VL (%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C3AF7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VL-HIV (%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F0D05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PKDL (%)</w:t>
            </w:r>
          </w:p>
        </w:tc>
      </w:tr>
      <w:tr w:rsidR="00FE2E34" w:rsidRPr="00FE2E34" w14:paraId="41EA7419" w14:textId="77777777" w:rsidTr="00FE2E34">
        <w:trPr>
          <w:trHeight w:val="268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FF89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201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1924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889 (13</w:t>
            </w:r>
            <w:r w:rsidRPr="00FE2E34">
              <w:rPr>
                <w:rFonts w:cs="Times New Roman"/>
              </w:rPr>
              <w:t>·6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42FB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38 (9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6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8D46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7 (2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9)</w:t>
            </w:r>
          </w:p>
        </w:tc>
      </w:tr>
      <w:tr w:rsidR="00FE2E34" w:rsidRPr="00FE2E34" w14:paraId="6329EC0F" w14:textId="77777777" w:rsidTr="00FE2E34">
        <w:trPr>
          <w:trHeight w:val="268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A95D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201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3D29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706 (1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8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28B6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25 (6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3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874A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29 (5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)</w:t>
            </w:r>
          </w:p>
        </w:tc>
      </w:tr>
      <w:tr w:rsidR="00FE2E34" w:rsidRPr="00FE2E34" w14:paraId="75573BD3" w14:textId="77777777" w:rsidTr="00FE2E34">
        <w:trPr>
          <w:trHeight w:val="268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F4E8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201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52FB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476 (7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3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33D7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50 (12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6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6B9D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33 (5</w:t>
            </w:r>
            <w:r w:rsidRPr="00FE2E34">
              <w:rPr>
                <w:rFonts w:cs="Times New Roman"/>
              </w:rPr>
              <w:t>·6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)</w:t>
            </w:r>
          </w:p>
        </w:tc>
      </w:tr>
      <w:tr w:rsidR="00FE2E34" w:rsidRPr="00FE2E34" w14:paraId="16B87A6F" w14:textId="77777777" w:rsidTr="00FE2E34">
        <w:trPr>
          <w:trHeight w:val="268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0D08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201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BDA8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805 (27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7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9007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24 (31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2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26A7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56 (26</w:t>
            </w:r>
            <w:r w:rsidRPr="00FE2E34">
              <w:rPr>
                <w:rFonts w:cs="Times New Roman"/>
              </w:rPr>
              <w:t>·7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)</w:t>
            </w:r>
          </w:p>
        </w:tc>
      </w:tr>
      <w:tr w:rsidR="00FE2E34" w:rsidRPr="00FE2E34" w14:paraId="17395762" w14:textId="77777777" w:rsidTr="00FE2E34">
        <w:trPr>
          <w:trHeight w:val="268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BCC8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201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10EE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306 (20</w:t>
            </w:r>
            <w:r w:rsidRPr="00FE2E34">
              <w:rPr>
                <w:rFonts w:cs="Times New Roman"/>
              </w:rPr>
              <w:t>·0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7738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95 (23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9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6361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61 (27</w:t>
            </w:r>
            <w:r w:rsidRPr="00FE2E34">
              <w:rPr>
                <w:rFonts w:cs="Times New Roman"/>
              </w:rPr>
              <w:t>·5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)</w:t>
            </w:r>
          </w:p>
        </w:tc>
      </w:tr>
      <w:tr w:rsidR="00FE2E34" w:rsidRPr="00FE2E34" w14:paraId="1AD1AF47" w14:textId="77777777" w:rsidTr="00FE2E34">
        <w:trPr>
          <w:trHeight w:val="268"/>
        </w:trPr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A0799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2019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22684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333 (2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5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C56B1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65 (16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4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69BBE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89 (32</w:t>
            </w:r>
            <w:r w:rsidRPr="00FE2E34">
              <w:rPr>
                <w:rFonts w:cs="Times New Roman"/>
              </w:rPr>
              <w:t>·3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)</w:t>
            </w:r>
          </w:p>
        </w:tc>
      </w:tr>
      <w:tr w:rsidR="00FE2E34" w:rsidRPr="00FE2E34" w14:paraId="6503E2DA" w14:textId="77777777" w:rsidTr="00FE2E34">
        <w:trPr>
          <w:trHeight w:val="268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F5CE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Total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D6D2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6515 (100.0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2136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397 (100.0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F62C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585 (100.0)</w:t>
            </w:r>
          </w:p>
        </w:tc>
      </w:tr>
    </w:tbl>
    <w:p w14:paraId="6122C279" w14:textId="77777777" w:rsidR="00FE2E34" w:rsidRDefault="00FE2E34" w:rsidP="00FE2E34">
      <w:pPr>
        <w:pStyle w:val="NormalWeb"/>
        <w:rPr>
          <w:b/>
        </w:rPr>
      </w:pPr>
    </w:p>
    <w:p w14:paraId="0D8B90C6" w14:textId="70350509" w:rsidR="00FE2E34" w:rsidRPr="009A2A17" w:rsidRDefault="00FE2E34" w:rsidP="00FE2E34">
      <w:pPr>
        <w:pStyle w:val="NormalWeb"/>
        <w:rPr>
          <w:bCs/>
        </w:rPr>
      </w:pPr>
      <w:r w:rsidRPr="00FE2E34">
        <w:rPr>
          <w:b/>
        </w:rPr>
        <w:t>Supplementary Table 2</w:t>
      </w:r>
      <w:r w:rsidR="009A2A17">
        <w:rPr>
          <w:b/>
        </w:rPr>
        <w:t xml:space="preserve"> </w:t>
      </w:r>
      <w:r w:rsidRPr="00FE2E34">
        <w:rPr>
          <w:b/>
        </w:rPr>
        <w:t xml:space="preserve">: </w:t>
      </w:r>
      <w:r w:rsidRPr="009A2A17">
        <w:rPr>
          <w:bCs/>
        </w:rPr>
        <w:t xml:space="preserve">Distribution of VL, VL-HIV, and PKDL cases per district (n (%)).  </w:t>
      </w:r>
    </w:p>
    <w:tbl>
      <w:tblPr>
        <w:tblW w:w="901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6"/>
        <w:gridCol w:w="2116"/>
        <w:gridCol w:w="2116"/>
        <w:gridCol w:w="2116"/>
      </w:tblGrid>
      <w:tr w:rsidR="00FE2E34" w:rsidRPr="00FE2E34" w14:paraId="7E6FE92E" w14:textId="77777777" w:rsidTr="00FE2E34">
        <w:trPr>
          <w:trHeight w:val="264"/>
        </w:trPr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DB639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District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48EAF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VL (%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2B194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VL-HIV (%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36B15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PKDL (%)</w:t>
            </w:r>
          </w:p>
        </w:tc>
      </w:tr>
      <w:tr w:rsidR="00FE2E34" w:rsidRPr="00FE2E34" w14:paraId="3448B9EC" w14:textId="77777777" w:rsidTr="00FE2E34">
        <w:trPr>
          <w:trHeight w:val="264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80C6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proofErr w:type="spellStart"/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Darbhanga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F789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905 (13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9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00D0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36 (9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EE53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6 (2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7)</w:t>
            </w:r>
          </w:p>
        </w:tc>
      </w:tr>
      <w:tr w:rsidR="00FE2E34" w:rsidRPr="00FE2E34" w14:paraId="45FD0FBB" w14:textId="77777777" w:rsidTr="00FE2E34">
        <w:trPr>
          <w:trHeight w:val="264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6F6B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proofErr w:type="spellStart"/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Muzaffarpur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5028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885 (13</w:t>
            </w:r>
            <w:r w:rsidRPr="00FE2E34">
              <w:rPr>
                <w:rFonts w:cs="Times New Roman"/>
              </w:rPr>
              <w:t>·6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0B23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77 (19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4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1A2D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83 (14</w:t>
            </w:r>
            <w:r w:rsidRPr="00FE2E34">
              <w:rPr>
                <w:rFonts w:cs="Times New Roman"/>
              </w:rPr>
              <w:t>·2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)</w:t>
            </w:r>
          </w:p>
        </w:tc>
      </w:tr>
      <w:tr w:rsidR="00FE2E34" w:rsidRPr="00FE2E34" w14:paraId="0648FA99" w14:textId="77777777" w:rsidTr="00FE2E34">
        <w:trPr>
          <w:trHeight w:val="264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5B8B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proofErr w:type="spellStart"/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Samastipur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9879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910 (14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1D8A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54 (13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6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3131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49 (8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4)</w:t>
            </w:r>
          </w:p>
        </w:tc>
      </w:tr>
      <w:tr w:rsidR="00FE2E34" w:rsidRPr="00FE2E34" w14:paraId="3BD605E3" w14:textId="77777777" w:rsidTr="00FE2E34">
        <w:trPr>
          <w:trHeight w:val="264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723C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proofErr w:type="spellStart"/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Saran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398C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832 (28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69DA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84 (21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C0AA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207 (35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4)</w:t>
            </w:r>
          </w:p>
        </w:tc>
      </w:tr>
      <w:tr w:rsidR="00FE2E34" w:rsidRPr="00FE2E34" w14:paraId="62D4A1C5" w14:textId="77777777" w:rsidTr="00FE2E34">
        <w:trPr>
          <w:trHeight w:val="264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9DEC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proofErr w:type="spellStart"/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Siwan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3303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864 (13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3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D07C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44 (11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E914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51 (25</w:t>
            </w:r>
            <w:r w:rsidRPr="00FE2E34">
              <w:rPr>
                <w:rFonts w:cs="Times New Roman"/>
              </w:rPr>
              <w:t>·8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)</w:t>
            </w:r>
          </w:p>
        </w:tc>
      </w:tr>
      <w:tr w:rsidR="00FE2E34" w:rsidRPr="00FE2E34" w14:paraId="1ED2A6B5" w14:textId="77777777" w:rsidTr="00FE2E34">
        <w:trPr>
          <w:trHeight w:val="264"/>
        </w:trPr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EE600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proofErr w:type="spellStart"/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Vaishali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A42E5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119 (17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2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5548A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02 (25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7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8E3A8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79 (13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5)</w:t>
            </w:r>
          </w:p>
        </w:tc>
      </w:tr>
      <w:tr w:rsidR="00FE2E34" w:rsidRPr="00FE2E34" w14:paraId="48F39056" w14:textId="77777777" w:rsidTr="00FE2E34">
        <w:trPr>
          <w:trHeight w:val="264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3F34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Tota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725F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6515 (100.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A777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397 (100.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4AF0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585 (100.0)</w:t>
            </w:r>
          </w:p>
        </w:tc>
      </w:tr>
    </w:tbl>
    <w:p w14:paraId="42F50118" w14:textId="77777777" w:rsidR="00FE2E34" w:rsidRDefault="00FE2E34" w:rsidP="00FE2E34">
      <w:pPr>
        <w:pStyle w:val="NormalWeb"/>
        <w:rPr>
          <w:b/>
        </w:rPr>
      </w:pPr>
    </w:p>
    <w:p w14:paraId="4C37C4FE" w14:textId="49C39B98" w:rsidR="00FE2E34" w:rsidRPr="00FE2E34" w:rsidRDefault="00FE2E34" w:rsidP="00FE2E34">
      <w:pPr>
        <w:pStyle w:val="NormalWeb"/>
        <w:rPr>
          <w:b/>
        </w:rPr>
      </w:pPr>
      <w:r w:rsidRPr="00FE2E34">
        <w:rPr>
          <w:b/>
        </w:rPr>
        <w:t>Supplementary Table 3</w:t>
      </w:r>
      <w:r w:rsidR="009A2A17">
        <w:rPr>
          <w:b/>
        </w:rPr>
        <w:t xml:space="preserve"> </w:t>
      </w:r>
      <w:r w:rsidRPr="00FE2E34">
        <w:rPr>
          <w:b/>
        </w:rPr>
        <w:t xml:space="preserve">: </w:t>
      </w:r>
      <w:r w:rsidRPr="009A2A17">
        <w:rPr>
          <w:bCs/>
        </w:rPr>
        <w:t>Cumulative incidence (CI) of VL, VL-HIV, and PKDL per 10,000 population per year for all six selected districts combined.</w:t>
      </w:r>
    </w:p>
    <w:tbl>
      <w:tblPr>
        <w:tblW w:w="895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3"/>
        <w:gridCol w:w="2361"/>
        <w:gridCol w:w="2723"/>
        <w:gridCol w:w="2420"/>
      </w:tblGrid>
      <w:tr w:rsidR="00FE2E34" w:rsidRPr="00FE2E34" w14:paraId="74C7A76E" w14:textId="77777777" w:rsidTr="00FE2E34">
        <w:trPr>
          <w:trHeight w:val="269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D24DC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proofErr w:type="spellStart"/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Year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BC491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 xml:space="preserve">CI VL/10,000 </w:t>
            </w:r>
          </w:p>
          <w:p w14:paraId="6340D4CD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pop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0AC6A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CI VL-HIV/10,000 pop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34695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CI PKDL/10,000 pop</w:t>
            </w:r>
          </w:p>
        </w:tc>
      </w:tr>
      <w:tr w:rsidR="00FE2E34" w:rsidRPr="00FE2E34" w14:paraId="53ABDD7D" w14:textId="77777777" w:rsidTr="00FE2E34">
        <w:trPr>
          <w:trHeight w:val="269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16FB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201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63F1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4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D657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8D84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1</w:t>
            </w:r>
          </w:p>
        </w:tc>
      </w:tr>
      <w:tr w:rsidR="00FE2E34" w:rsidRPr="00FE2E34" w14:paraId="777DFF91" w14:textId="77777777" w:rsidTr="00FE2E34">
        <w:trPr>
          <w:trHeight w:val="269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EAC4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201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1954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3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60DE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E4B6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1</w:t>
            </w:r>
          </w:p>
        </w:tc>
      </w:tr>
      <w:tr w:rsidR="00FE2E34" w:rsidRPr="00FE2E34" w14:paraId="5ADB8D85" w14:textId="77777777" w:rsidTr="00FE2E34">
        <w:trPr>
          <w:trHeight w:val="269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5BA2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201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165E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2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D6B0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DCCE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1</w:t>
            </w:r>
          </w:p>
        </w:tc>
      </w:tr>
      <w:tr w:rsidR="00FE2E34" w:rsidRPr="00FE2E34" w14:paraId="3ECC92F2" w14:textId="77777777" w:rsidTr="00FE2E34">
        <w:trPr>
          <w:trHeight w:val="269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1A7B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201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C17D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8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CC54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65FE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7</w:t>
            </w:r>
          </w:p>
        </w:tc>
      </w:tr>
      <w:tr w:rsidR="00FE2E34" w:rsidRPr="00FE2E34" w14:paraId="39DC5E0D" w14:textId="77777777" w:rsidTr="00FE2E34">
        <w:trPr>
          <w:trHeight w:val="269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274E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201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A991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5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C511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E928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7</w:t>
            </w:r>
          </w:p>
        </w:tc>
      </w:tr>
      <w:tr w:rsidR="00FE2E34" w:rsidRPr="00FE2E34" w14:paraId="79268B0F" w14:textId="77777777" w:rsidTr="00FE2E34">
        <w:trPr>
          <w:trHeight w:val="269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0ED3E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2019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A392A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56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FF1B4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83A05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8</w:t>
            </w:r>
          </w:p>
        </w:tc>
      </w:tr>
      <w:tr w:rsidR="00FE2E34" w:rsidRPr="00FE2E34" w14:paraId="3DF69F2E" w14:textId="77777777" w:rsidTr="00FE2E34">
        <w:trPr>
          <w:trHeight w:val="269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B5F5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6D6A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6D8D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7F62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</w:tr>
    </w:tbl>
    <w:p w14:paraId="3945739D" w14:textId="07D4ED31" w:rsidR="00FE2E34" w:rsidRPr="00FE2E34" w:rsidRDefault="00FE2E34" w:rsidP="00FE2E34">
      <w:pPr>
        <w:pStyle w:val="NormalWeb"/>
        <w:rPr>
          <w:b/>
        </w:rPr>
      </w:pPr>
      <w:r w:rsidRPr="00FE2E34">
        <w:rPr>
          <w:b/>
        </w:rPr>
        <w:lastRenderedPageBreak/>
        <w:t>Supplementary Table 4</w:t>
      </w:r>
      <w:r w:rsidR="009A2A17">
        <w:rPr>
          <w:b/>
        </w:rPr>
        <w:t xml:space="preserve"> </w:t>
      </w:r>
      <w:r w:rsidRPr="00FE2E34">
        <w:rPr>
          <w:b/>
        </w:rPr>
        <w:t xml:space="preserve">: </w:t>
      </w:r>
      <w:r w:rsidRPr="009A2A17">
        <w:rPr>
          <w:bCs/>
        </w:rPr>
        <w:t>Cumulative incidence (CI) of VL, VL-HIV, and PKDL per 10,000 population per district between 2014-2019</w:t>
      </w:r>
      <w:r w:rsidR="009A2A17" w:rsidRPr="009A2A17">
        <w:rPr>
          <w:bCs/>
        </w:rPr>
        <w:t>.</w:t>
      </w:r>
    </w:p>
    <w:tbl>
      <w:tblPr>
        <w:tblW w:w="902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0"/>
        <w:gridCol w:w="2055"/>
        <w:gridCol w:w="2595"/>
        <w:gridCol w:w="2466"/>
      </w:tblGrid>
      <w:tr w:rsidR="00FE2E34" w:rsidRPr="00FE2E34" w14:paraId="2E61D3F1" w14:textId="77777777" w:rsidTr="00FE2E34">
        <w:trPr>
          <w:trHeight w:val="266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127F3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District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66DEA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CI VL/10,000 pop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3A5A4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CI VL_HIV/10,000 pop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6532E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CI PKDL/10,000 pop</w:t>
            </w:r>
          </w:p>
        </w:tc>
      </w:tr>
      <w:tr w:rsidR="00FE2E34" w:rsidRPr="00FE2E34" w14:paraId="6C146D4E" w14:textId="77777777" w:rsidTr="00FE2E34">
        <w:trPr>
          <w:trHeight w:val="266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A248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proofErr w:type="spellStart"/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Darbhanga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AD46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42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3FDC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7DD6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1</w:t>
            </w:r>
          </w:p>
        </w:tc>
      </w:tr>
      <w:tr w:rsidR="00FE2E34" w:rsidRPr="00FE2E34" w14:paraId="0712A479" w14:textId="77777777" w:rsidTr="00FE2E34">
        <w:trPr>
          <w:trHeight w:val="266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4ABC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proofErr w:type="spellStart"/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Muzaffarpur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02CF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33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AA5A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E86E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3</w:t>
            </w:r>
          </w:p>
        </w:tc>
      </w:tr>
      <w:tr w:rsidR="00FE2E34" w:rsidRPr="00FE2E34" w14:paraId="6BEAAE3E" w14:textId="77777777" w:rsidTr="00FE2E34">
        <w:trPr>
          <w:trHeight w:val="266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67A2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proofErr w:type="spellStart"/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Samastipur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9C1A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35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5ACD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3DA6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2</w:t>
            </w:r>
          </w:p>
        </w:tc>
      </w:tr>
      <w:tr w:rsidR="00FE2E34" w:rsidRPr="00FE2E34" w14:paraId="62C0E64F" w14:textId="77777777" w:rsidTr="00FE2E34">
        <w:trPr>
          <w:trHeight w:val="266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6F6B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proofErr w:type="spellStart"/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Saran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2F1F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82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642B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4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B064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9</w:t>
            </w:r>
          </w:p>
        </w:tc>
      </w:tr>
      <w:tr w:rsidR="00FE2E34" w:rsidRPr="00FE2E34" w14:paraId="4AF31DAD" w14:textId="77777777" w:rsidTr="00FE2E34">
        <w:trPr>
          <w:trHeight w:val="266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59D1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proofErr w:type="spellStart"/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Siwan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56BB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47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196D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4E1A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8</w:t>
            </w:r>
          </w:p>
        </w:tc>
      </w:tr>
      <w:tr w:rsidR="00FE2E34" w:rsidRPr="00FE2E34" w14:paraId="5FA9F4FF" w14:textId="77777777" w:rsidTr="00FE2E34">
        <w:trPr>
          <w:trHeight w:val="266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654B4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proofErr w:type="spellStart"/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Vaishali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C7BF2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58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BC4D0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5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277F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4</w:t>
            </w:r>
          </w:p>
        </w:tc>
      </w:tr>
      <w:tr w:rsidR="00FE2E34" w:rsidRPr="00FE2E34" w14:paraId="1B69EE64" w14:textId="77777777" w:rsidTr="00FE2E34">
        <w:trPr>
          <w:trHeight w:val="266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CDE1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F227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8B99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46B8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lang w:val="nl-BE" w:eastAsia="nl-BE"/>
              </w:rPr>
            </w:pPr>
          </w:p>
        </w:tc>
      </w:tr>
    </w:tbl>
    <w:p w14:paraId="49EB3B3C" w14:textId="77777777" w:rsidR="00FE2E34" w:rsidRDefault="00FE2E34" w:rsidP="00FE2E34">
      <w:pPr>
        <w:pStyle w:val="NormalWeb"/>
        <w:rPr>
          <w:b/>
        </w:rPr>
      </w:pPr>
    </w:p>
    <w:p w14:paraId="604C3C85" w14:textId="0E9C1C6A" w:rsidR="00FE2E34" w:rsidRPr="00FE2E34" w:rsidRDefault="00FE2E34" w:rsidP="00FE2E34">
      <w:pPr>
        <w:pStyle w:val="NormalWeb"/>
        <w:rPr>
          <w:b/>
        </w:rPr>
      </w:pPr>
      <w:r w:rsidRPr="00FE2E34">
        <w:rPr>
          <w:b/>
        </w:rPr>
        <w:t>Supplementary Table 5</w:t>
      </w:r>
      <w:r w:rsidR="009A2A17">
        <w:rPr>
          <w:b/>
        </w:rPr>
        <w:t xml:space="preserve"> </w:t>
      </w:r>
      <w:r w:rsidRPr="00FE2E34">
        <w:rPr>
          <w:b/>
        </w:rPr>
        <w:t xml:space="preserve">: </w:t>
      </w:r>
      <w:r w:rsidRPr="009A2A17">
        <w:rPr>
          <w:bCs/>
        </w:rPr>
        <w:t>Sensitivity analysis for the final multivariate negative binomial model, showing Incidence Rate Ratios for each of the different districts.</w:t>
      </w:r>
    </w:p>
    <w:tbl>
      <w:tblPr>
        <w:tblW w:w="903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7"/>
        <w:gridCol w:w="693"/>
        <w:gridCol w:w="1808"/>
        <w:gridCol w:w="1156"/>
        <w:gridCol w:w="693"/>
        <w:gridCol w:w="1808"/>
        <w:gridCol w:w="1156"/>
      </w:tblGrid>
      <w:tr w:rsidR="00FE2E34" w:rsidRPr="00FE2E34" w14:paraId="5E13FC08" w14:textId="77777777" w:rsidTr="00FE2E34">
        <w:trPr>
          <w:trHeight w:val="293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9E58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lang w:eastAsia="nl-BE"/>
              </w:rPr>
            </w:pPr>
          </w:p>
        </w:tc>
        <w:tc>
          <w:tcPr>
            <w:tcW w:w="36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59829D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HIV-VL</w:t>
            </w:r>
          </w:p>
        </w:tc>
        <w:tc>
          <w:tcPr>
            <w:tcW w:w="36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F4A968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PKDL</w:t>
            </w:r>
          </w:p>
        </w:tc>
      </w:tr>
      <w:tr w:rsidR="00FE2E34" w:rsidRPr="00FE2E34" w14:paraId="5A207B00" w14:textId="77777777" w:rsidTr="00FE2E34">
        <w:trPr>
          <w:trHeight w:val="293"/>
        </w:trPr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8A57C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B15313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 xml:space="preserve">IRR 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CCCF41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 xml:space="preserve">95% CI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37B1CD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P-</w:t>
            </w:r>
            <w:proofErr w:type="spellStart"/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value</w:t>
            </w:r>
            <w:proofErr w:type="spellEnd"/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1ACE05D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 xml:space="preserve">IRR 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280FEC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 xml:space="preserve">95% CI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F7BD28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P-</w:t>
            </w:r>
            <w:proofErr w:type="spellStart"/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>value</w:t>
            </w:r>
            <w:proofErr w:type="spellEnd"/>
            <w:r w:rsidRPr="00FE2E34">
              <w:rPr>
                <w:rFonts w:eastAsia="Times New Roman" w:cs="Times New Roman"/>
                <w:b/>
                <w:bCs/>
                <w:color w:val="000000"/>
                <w:lang w:val="nl-BE" w:eastAsia="nl-BE"/>
              </w:rPr>
              <w:t xml:space="preserve"> </w:t>
            </w:r>
          </w:p>
        </w:tc>
      </w:tr>
      <w:tr w:rsidR="00FE2E34" w:rsidRPr="00FE2E34" w14:paraId="746B9CD5" w14:textId="77777777" w:rsidTr="00FE2E34">
        <w:trPr>
          <w:trHeight w:val="293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962E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val="nl-BE" w:eastAsia="nl-BE"/>
              </w:rPr>
            </w:pPr>
            <w:proofErr w:type="spellStart"/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Darbhanga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5D1AC2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3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D85938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(1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87 - 6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2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E3A3E4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&lt;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13470F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2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4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99CD22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(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76 - 7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5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5F8485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34</w:t>
            </w:r>
          </w:p>
        </w:tc>
      </w:tr>
      <w:tr w:rsidR="00FE2E34" w:rsidRPr="00FE2E34" w14:paraId="06C6A218" w14:textId="77777777" w:rsidTr="00FE2E34">
        <w:trPr>
          <w:trHeight w:val="293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9242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val="nl-BE" w:eastAsia="nl-BE"/>
              </w:rPr>
            </w:pPr>
            <w:proofErr w:type="spellStart"/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Muzaffarpur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33E9FB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2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A433A0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(1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7 - 5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3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5D5B1E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7D4725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2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1F2797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(1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0 - 5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4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3E9AD5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28</w:t>
            </w:r>
          </w:p>
        </w:tc>
      </w:tr>
      <w:tr w:rsidR="00FE2E34" w:rsidRPr="00FE2E34" w14:paraId="7FBE1BA7" w14:textId="77777777" w:rsidTr="00FE2E34">
        <w:trPr>
          <w:trHeight w:val="293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157D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val="nl-BE" w:eastAsia="nl-BE"/>
              </w:rPr>
            </w:pPr>
            <w:proofErr w:type="spellStart"/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Samastipur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561AAD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2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4A3684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(1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53 - 3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8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1A2D5D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&lt;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4B003C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7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54C129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(1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2 - 3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8300B0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43</w:t>
            </w:r>
          </w:p>
        </w:tc>
      </w:tr>
      <w:tr w:rsidR="00FE2E34" w:rsidRPr="00FE2E34" w14:paraId="32BE07B9" w14:textId="77777777" w:rsidTr="00FE2E34">
        <w:trPr>
          <w:trHeight w:val="293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CCF4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val="nl-BE" w:eastAsia="nl-BE"/>
              </w:rPr>
            </w:pPr>
            <w:proofErr w:type="spellStart"/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Saran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BE8D12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2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36E2FA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(1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45 - 2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8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AE58D3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&lt;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9285D8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6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259E97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(1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23 - 2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41C8B7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01</w:t>
            </w:r>
          </w:p>
        </w:tc>
      </w:tr>
      <w:tr w:rsidR="00FE2E34" w:rsidRPr="00FE2E34" w14:paraId="3A387D4E" w14:textId="77777777" w:rsidTr="00FE2E34">
        <w:trPr>
          <w:trHeight w:val="293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05C5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val="nl-BE" w:eastAsia="nl-BE"/>
              </w:rPr>
            </w:pPr>
            <w:proofErr w:type="spellStart"/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Siwan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592DEF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43FBB9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(1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1 - 2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4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1CB023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4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9E16F2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2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7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E2E86E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(1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93 - 3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8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FB8560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&lt;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01</w:t>
            </w:r>
          </w:p>
        </w:tc>
      </w:tr>
      <w:tr w:rsidR="00FE2E34" w:rsidRPr="00FE2E34" w14:paraId="479B20D4" w14:textId="77777777" w:rsidTr="00FE2E34">
        <w:trPr>
          <w:trHeight w:val="293"/>
        </w:trPr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BF37A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val="nl-BE" w:eastAsia="nl-BE"/>
              </w:rPr>
            </w:pPr>
            <w:proofErr w:type="spellStart"/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Vaishali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285681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2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9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8B5BC5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(1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96 - 4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3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4C6449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&lt;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B04EEA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6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D02D5D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(1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16 - 2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5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8693822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  <w:r w:rsidRPr="00FE2E34">
              <w:rPr>
                <w:rFonts w:cs="Times New Roman"/>
              </w:rPr>
              <w:t>·</w:t>
            </w: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009</w:t>
            </w:r>
          </w:p>
        </w:tc>
      </w:tr>
      <w:tr w:rsidR="00FE2E34" w:rsidRPr="00FE2E34" w14:paraId="2F0A24B6" w14:textId="77777777" w:rsidTr="00FE2E34">
        <w:trPr>
          <w:trHeight w:val="293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52DD" w14:textId="77777777" w:rsidR="00FE2E34" w:rsidRPr="00FE2E34" w:rsidRDefault="00FE2E34" w:rsidP="007D31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A6B3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06A1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3404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5C02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C1C6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2E34">
              <w:rPr>
                <w:rFonts w:eastAsia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84F3" w14:textId="77777777" w:rsidR="00FE2E34" w:rsidRPr="00FE2E34" w:rsidRDefault="00FE2E34" w:rsidP="007D313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</w:tr>
    </w:tbl>
    <w:p w14:paraId="332F2A11" w14:textId="77777777" w:rsidR="00B30188" w:rsidRPr="00FE2E34" w:rsidRDefault="00B30188">
      <w:pPr>
        <w:rPr>
          <w:rFonts w:cs="Times New Roman"/>
        </w:rPr>
      </w:pPr>
    </w:p>
    <w:sectPr w:rsidR="00B30188" w:rsidRPr="00FE2E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E34"/>
    <w:rsid w:val="005A69FA"/>
    <w:rsid w:val="00986537"/>
    <w:rsid w:val="009A2A17"/>
    <w:rsid w:val="00B30188"/>
    <w:rsid w:val="00FE2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C036C"/>
  <w15:chartTrackingRefBased/>
  <w15:docId w15:val="{CFA9D6A8-50A9-4C91-BCD5-82AD10AD3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E34"/>
    <w:pPr>
      <w:spacing w:after="0" w:line="480" w:lineRule="auto"/>
      <w:jc w:val="both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E2E34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FE2E34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CFF5AE7D7B0D4D96854795461B2C73" ma:contentTypeVersion="13" ma:contentTypeDescription="Een nieuw document maken." ma:contentTypeScope="" ma:versionID="5d983314db3bbbfc1488751e9844b8e3">
  <xsd:schema xmlns:xsd="http://www.w3.org/2001/XMLSchema" xmlns:xs="http://www.w3.org/2001/XMLSchema" xmlns:p="http://schemas.microsoft.com/office/2006/metadata/properties" xmlns:ns3="c3c776ab-53f2-4b0b-9712-80016f41bc7f" xmlns:ns4="133ec782-5926-4888-9e13-8b3570cf3fc5" targetNamespace="http://schemas.microsoft.com/office/2006/metadata/properties" ma:root="true" ma:fieldsID="9c7d0ae4def50c952a16e0db84264f71" ns3:_="" ns4:_="">
    <xsd:import namespace="c3c776ab-53f2-4b0b-9712-80016f41bc7f"/>
    <xsd:import namespace="133ec782-5926-4888-9e13-8b3570cf3f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c776ab-53f2-4b0b-9712-80016f41bc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3ec782-5926-4888-9e13-8b3570cf3fc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00C43EA-BB3E-4382-B216-EE217D5480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c776ab-53f2-4b0b-9712-80016f41bc7f"/>
    <ds:schemaRef ds:uri="133ec782-5926-4888-9e13-8b3570cf3f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B4F0AE-FFB6-4F6D-B68D-45B9BC2E0D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131CDD-AFE4-40DF-86FF-E3D9D77511F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7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en Cloots</dc:creator>
  <cp:keywords/>
  <dc:description/>
  <cp:lastModifiedBy>Kristien Cloots</cp:lastModifiedBy>
  <cp:revision>2</cp:revision>
  <dcterms:created xsi:type="dcterms:W3CDTF">2020-09-08T15:20:00Z</dcterms:created>
  <dcterms:modified xsi:type="dcterms:W3CDTF">2020-09-08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CFF5AE7D7B0D4D96854795461B2C73</vt:lpwstr>
  </property>
</Properties>
</file>